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7E4" w:rsidRDefault="000837E4" w:rsidP="000837E4">
      <w:pPr>
        <w:spacing w:line="480" w:lineRule="auto"/>
        <w:rPr>
          <w:rFonts w:ascii="Times New Roman" w:eastAsiaTheme="minorEastAsia" w:hAnsi="Times New Roman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t>Chondrocyte proliferation rat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0837E4" w:rsidRPr="000837E4" w:rsidTr="000837E4">
        <w:trPr>
          <w:trHeight w:val="390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7.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3.190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5.7564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6.5753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7.9104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.2911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45161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.49033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1.5662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1.2080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4.1463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4239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9.549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6.2996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5.0684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0.3139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.870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.736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.9890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2186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8.3561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6.78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8.762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.44042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8.8607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4.0528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9.05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6.567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8.695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2.4444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099698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2.4870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.7647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9.877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2.4305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3.7847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1.5079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.2673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4.5901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6.7567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2.5547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7.5392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6.7625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0.424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7.2727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1.71171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 w:hint="eastAsia"/>
          <w:sz w:val="24"/>
        </w:rPr>
      </w:pPr>
      <w:r w:rsidRPr="00767195">
        <w:rPr>
          <w:rFonts w:ascii="Times New Roman" w:hAnsi="Times New Roman"/>
          <w:sz w:val="24"/>
        </w:rPr>
        <w:t xml:space="preserve"> </w:t>
      </w:r>
    </w:p>
    <w:p w:rsidR="000837E4" w:rsidRPr="000E60C2" w:rsidRDefault="000837E4" w:rsidP="000837E4">
      <w:pPr>
        <w:spacing w:line="480" w:lineRule="auto"/>
        <w:rPr>
          <w:rFonts w:ascii="Times New Roman" w:eastAsiaTheme="minorEastAsia" w:hAnsi="Times New Roman" w:hint="eastAsia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t>Chondrocyte apoptosis rat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3.7804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7.8527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.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3.811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.7457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.9285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8.4579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7.46575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3.8235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4.748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6.666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2.4218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3.4928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2.1052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9.5020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0.2409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3.3834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4.8387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.9958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0.481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5194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0.2298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0.9051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7.6073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8.2608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3.618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3.7755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8.695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1392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2.666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.6871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9.55307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.8065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9.3939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8.1471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.1786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2.8063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0994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3.0053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5.60778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.4848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07526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.6060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.0932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1.0404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9.0347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.7524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4.60396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</w:p>
    <w:p w:rsidR="000E60C2" w:rsidRDefault="000E60C2" w:rsidP="000837E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767195">
        <w:rPr>
          <w:rFonts w:ascii="Times New Roman" w:hAnsi="Times New Roman"/>
          <w:color w:val="000000" w:themeColor="text1"/>
          <w:sz w:val="24"/>
        </w:rPr>
        <w:lastRenderedPageBreak/>
        <w:t>Sox9-positive chondrocyte rat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7.7173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2.2891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5.6122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0.735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3.7994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.7168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0.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6.5671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7.1604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4.6766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4.055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7.3797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0.166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.3168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.29305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4.6606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9.3251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5.8490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.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5.1488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1.8676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8.6281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.4110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4.5360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8.9473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9.791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.6883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5.280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7.981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3.5139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.370703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6.6539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6.7123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6.5740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3.6734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6.4562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.6112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.1252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.12523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7.2839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9.4779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9.1469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4.7282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1.4285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4.4548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2.5688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2.56881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</w:p>
    <w:p w:rsidR="000837E4" w:rsidRDefault="000837E4" w:rsidP="000837E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t xml:space="preserve">Numbers of chondrocytes in the </w:t>
      </w:r>
      <w:r>
        <w:rPr>
          <w:rFonts w:ascii="Times New Roman" w:hAnsi="Times New Roman"/>
          <w:color w:val="000000" w:themeColor="text1"/>
          <w:sz w:val="24"/>
        </w:rPr>
        <w:t>anterior cruciate ligament</w:t>
      </w:r>
      <w:r w:rsidRPr="00767195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ibia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inser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70"/>
        <w:gridCol w:w="1276"/>
      </w:tblGrid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2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9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80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28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8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2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5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04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82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6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35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64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52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3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9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3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7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50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58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1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9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9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0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8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52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7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6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1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4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18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06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04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</w:p>
    <w:p w:rsidR="000837E4" w:rsidRDefault="000837E4" w:rsidP="000837E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lastRenderedPageBreak/>
        <w:t xml:space="preserve">Thicknesses of safranin O-stained </w:t>
      </w:r>
      <w:r>
        <w:rPr>
          <w:rFonts w:ascii="Times New Roman" w:hAnsi="Times New Roman"/>
          <w:color w:val="000000" w:themeColor="text1"/>
          <w:sz w:val="24"/>
        </w:rPr>
        <w:t>glycosaminoglycan</w:t>
      </w:r>
      <w:r w:rsidRPr="00767195">
        <w:rPr>
          <w:rFonts w:ascii="Times New Roman" w:hAnsi="Times New Roman"/>
          <w:color w:val="000000" w:themeColor="text1"/>
          <w:sz w:val="24"/>
        </w:rPr>
        <w:t xml:space="preserve"> areas in the </w:t>
      </w:r>
      <w:r>
        <w:rPr>
          <w:rFonts w:ascii="Times New Roman" w:hAnsi="Times New Roman"/>
          <w:color w:val="000000" w:themeColor="text1"/>
          <w:sz w:val="24"/>
        </w:rPr>
        <w:t>anterior cruciate ligament</w:t>
      </w:r>
      <w:r w:rsidRPr="00767195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ibial</w:t>
      </w:r>
      <w:proofErr w:type="spellEnd"/>
      <w:r w:rsidRPr="00767195">
        <w:rPr>
          <w:rFonts w:ascii="Times New Roman" w:hAnsi="Times New Roman"/>
          <w:color w:val="000000" w:themeColor="text1"/>
          <w:sz w:val="24"/>
        </w:rPr>
        <w:t xml:space="preserve"> insertion.</w:t>
      </w:r>
      <w:r w:rsidRPr="00767195">
        <w:rPr>
          <w:rFonts w:ascii="Times New Roman" w:eastAsiaTheme="minorEastAsia" w:hAnsi="Times New Roman"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70"/>
        <w:gridCol w:w="1276"/>
      </w:tblGrid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8 weeks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12 weeks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212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43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5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70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922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2951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52716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35397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40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294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93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29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3455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6064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49359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7357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0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54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5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93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846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7463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5023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51219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62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90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92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7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833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39678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0627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7791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248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66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530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442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2171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29484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70351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5556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253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59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38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0727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1217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35984</w:t>
            </w:r>
          </w:p>
        </w:tc>
        <w:tc>
          <w:tcPr>
            <w:tcW w:w="1276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color w:val="000000" w:themeColor="text1"/>
                <w:sz w:val="24"/>
              </w:rPr>
            </w:pPr>
            <w:r w:rsidRPr="000837E4">
              <w:rPr>
                <w:rFonts w:ascii="Times New Roman" w:hAnsi="Times New Roman" w:hint="eastAsia"/>
                <w:color w:val="000000" w:themeColor="text1"/>
                <w:sz w:val="24"/>
              </w:rPr>
              <w:t>0.23297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 w:hint="eastAsia"/>
          <w:color w:val="000000" w:themeColor="text1"/>
          <w:sz w:val="24"/>
        </w:rPr>
      </w:pPr>
    </w:p>
    <w:p w:rsidR="000837E4" w:rsidRDefault="000837E4" w:rsidP="000837E4">
      <w:pPr>
        <w:spacing w:line="480" w:lineRule="auto"/>
        <w:rPr>
          <w:rFonts w:ascii="Times New Roman" w:eastAsiaTheme="minorEastAsia" w:hAnsi="Times New Roman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t xml:space="preserve">Percentages of tidemark length relative to the </w:t>
      </w:r>
      <w:r>
        <w:rPr>
          <w:rFonts w:ascii="Times New Roman" w:hAnsi="Times New Roman"/>
          <w:color w:val="000000" w:themeColor="text1"/>
          <w:sz w:val="24"/>
        </w:rPr>
        <w:t>anterior cruciate ligament</w:t>
      </w:r>
      <w:r w:rsidRPr="00767195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ibial</w:t>
      </w:r>
      <w:proofErr w:type="spellEnd"/>
      <w:r w:rsidRPr="00767195">
        <w:rPr>
          <w:rFonts w:ascii="Times New Roman" w:hAnsi="Times New Roman"/>
          <w:color w:val="000000" w:themeColor="text1"/>
          <w:sz w:val="24"/>
        </w:rPr>
        <w:t xml:space="preserve"> insertion width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16"/>
        <w:gridCol w:w="1116"/>
        <w:gridCol w:w="1116"/>
        <w:gridCol w:w="1116"/>
        <w:gridCol w:w="1116"/>
      </w:tblGrid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7645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.29829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5.7170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6.3285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8.97143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3989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.6353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9.0340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7.1804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6.5677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3.9545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5.596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7.1666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9.6396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0.1704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7.91849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2.1485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1.6076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9.20594</w:t>
            </w:r>
          </w:p>
        </w:tc>
      </w:tr>
      <w:tr w:rsidR="000837E4" w:rsidRPr="000837E4" w:rsidTr="000837E4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3.9884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0.8649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97.96649</w:t>
            </w:r>
          </w:p>
        </w:tc>
      </w:tr>
    </w:tbl>
    <w:p w:rsidR="000837E4" w:rsidRPr="000837E4" w:rsidRDefault="000837E4" w:rsidP="000837E4">
      <w:pPr>
        <w:spacing w:line="480" w:lineRule="auto"/>
        <w:rPr>
          <w:rFonts w:ascii="Times New Roman" w:hAnsi="Times New Roman"/>
          <w:sz w:val="24"/>
        </w:rPr>
      </w:pPr>
    </w:p>
    <w:p w:rsidR="000837E4" w:rsidRDefault="000837E4" w:rsidP="000837E4">
      <w:pPr>
        <w:spacing w:line="480" w:lineRule="auto"/>
        <w:rPr>
          <w:rFonts w:ascii="Times New Roman" w:eastAsiaTheme="minorEastAsia" w:hAnsi="Times New Roman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lastRenderedPageBreak/>
        <w:t xml:space="preserve">Length of </w:t>
      </w:r>
      <w:r>
        <w:rPr>
          <w:rFonts w:ascii="Times New Roman" w:hAnsi="Times New Roman"/>
          <w:color w:val="000000" w:themeColor="text1"/>
          <w:sz w:val="24"/>
        </w:rPr>
        <w:t>anterior cruciate ligament</w:t>
      </w:r>
      <w:r w:rsidRPr="00767195">
        <w:rPr>
          <w:rFonts w:ascii="Times New Roman" w:hAnsi="Times New Roman"/>
          <w:color w:val="000000" w:themeColor="text1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70"/>
        <w:gridCol w:w="1134"/>
      </w:tblGrid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697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2252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170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0556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483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0189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95874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03292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9242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4382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2172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84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779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8575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81008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11566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803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511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352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070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475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091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44304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27139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0773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5147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5645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911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059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9754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09841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18471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621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9654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1425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5497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9185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375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06668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7.19245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19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6140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4312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8457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5163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54161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.65912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5.66235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  <w:r w:rsidRPr="00767195">
        <w:rPr>
          <w:rFonts w:ascii="Times New Roman" w:hAnsi="Times New Roman"/>
          <w:sz w:val="24"/>
        </w:rPr>
        <w:t xml:space="preserve"> </w:t>
      </w:r>
    </w:p>
    <w:p w:rsidR="000837E4" w:rsidRDefault="000837E4" w:rsidP="000837E4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67195">
        <w:rPr>
          <w:rFonts w:ascii="Times New Roman" w:hAnsi="Times New Roman"/>
          <w:color w:val="000000" w:themeColor="text1"/>
          <w:sz w:val="24"/>
        </w:rPr>
        <w:t xml:space="preserve">Width of </w:t>
      </w:r>
      <w:r>
        <w:rPr>
          <w:rFonts w:ascii="Times New Roman" w:hAnsi="Times New Roman"/>
          <w:color w:val="000000" w:themeColor="text1"/>
          <w:sz w:val="24"/>
        </w:rPr>
        <w:t>anterior cruciate ligament</w:t>
      </w:r>
      <w:r w:rsidRPr="00767195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4"/>
        </w:rPr>
        <w:t>tibial</w:t>
      </w:r>
      <w:proofErr w:type="spellEnd"/>
      <w:r w:rsidRPr="00767195">
        <w:rPr>
          <w:rFonts w:ascii="Times New Roman" w:hAnsi="Times New Roman"/>
          <w:color w:val="000000" w:themeColor="text1"/>
          <w:sz w:val="24"/>
        </w:rPr>
        <w:t xml:space="preserve"> inser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170"/>
        <w:gridCol w:w="1134"/>
      </w:tblGrid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day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 week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6 weeks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8 weeks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2 weeks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4 weeks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.9917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6246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32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86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96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2543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89374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59528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.4937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.8361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6672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797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440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5317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38297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4.3404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829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475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42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115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004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5455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4426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49862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3114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4665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09437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941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1283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62162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59012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40282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51791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3346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08159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62345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863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14339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13401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34004</w:t>
            </w:r>
          </w:p>
        </w:tc>
      </w:tr>
      <w:tr w:rsidR="000837E4" w:rsidRPr="000837E4" w:rsidTr="000E60C2">
        <w:trPr>
          <w:trHeight w:val="375"/>
        </w:trPr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0.79526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1.7512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2284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43474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65698</w:t>
            </w:r>
          </w:p>
        </w:tc>
        <w:tc>
          <w:tcPr>
            <w:tcW w:w="108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95426</w:t>
            </w:r>
          </w:p>
        </w:tc>
        <w:tc>
          <w:tcPr>
            <w:tcW w:w="1170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3.4845</w:t>
            </w:r>
          </w:p>
        </w:tc>
        <w:tc>
          <w:tcPr>
            <w:tcW w:w="1134" w:type="dxa"/>
            <w:noWrap/>
            <w:hideMark/>
          </w:tcPr>
          <w:p w:rsidR="000837E4" w:rsidRPr="000837E4" w:rsidRDefault="000837E4" w:rsidP="000837E4">
            <w:pPr>
              <w:spacing w:line="480" w:lineRule="auto"/>
              <w:rPr>
                <w:rFonts w:ascii="Times New Roman" w:hAnsi="Times New Roman" w:hint="eastAsia"/>
                <w:sz w:val="24"/>
              </w:rPr>
            </w:pPr>
            <w:r w:rsidRPr="000837E4">
              <w:rPr>
                <w:rFonts w:ascii="Times New Roman" w:hAnsi="Times New Roman" w:hint="eastAsia"/>
                <w:sz w:val="24"/>
              </w:rPr>
              <w:t>2.58469</w:t>
            </w:r>
          </w:p>
        </w:tc>
      </w:tr>
    </w:tbl>
    <w:p w:rsidR="000837E4" w:rsidRPr="00767195" w:rsidRDefault="000837E4" w:rsidP="000837E4">
      <w:pPr>
        <w:spacing w:line="480" w:lineRule="auto"/>
        <w:rPr>
          <w:rFonts w:ascii="Times New Roman" w:hAnsi="Times New Roman"/>
          <w:sz w:val="24"/>
        </w:rPr>
      </w:pPr>
    </w:p>
    <w:p w:rsidR="00EC17FA" w:rsidRDefault="00EC17FA"/>
    <w:sectPr w:rsidR="00EC17FA" w:rsidSect="000837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27"/>
    <w:rsid w:val="000837E4"/>
    <w:rsid w:val="000E60C2"/>
    <w:rsid w:val="00BD2027"/>
    <w:rsid w:val="00EC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6A9125"/>
  <w15:chartTrackingRefBased/>
  <w15:docId w15:val="{4EC3B1D4-8B0A-46C1-9C00-94FF120C7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7E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3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茨城県立医療大学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Windows ユーザー</cp:lastModifiedBy>
  <cp:revision>2</cp:revision>
  <dcterms:created xsi:type="dcterms:W3CDTF">2019-03-21T05:37:00Z</dcterms:created>
  <dcterms:modified xsi:type="dcterms:W3CDTF">2019-03-21T05:48:00Z</dcterms:modified>
</cp:coreProperties>
</file>